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C5C95" w14:textId="6B7B736F" w:rsidR="0069380E" w:rsidRDefault="0069380E" w:rsidP="0069380E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</w:pPr>
      <w:bookmarkStart w:id="0" w:name="_Hlk70199065"/>
      <w:r w:rsidRPr="0069380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eastAsia="en-US"/>
        </w:rPr>
        <w:t>Table 1.</w:t>
      </w:r>
    </w:p>
    <w:p w14:paraId="67886BA9" w14:textId="77777777" w:rsidR="0069380E" w:rsidRDefault="0069380E" w:rsidP="0069380E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</w:pPr>
      <w:bookmarkStart w:id="1" w:name="_Hlk42855407"/>
      <w:r>
        <w:rPr>
          <w:rFonts w:ascii="Times New Roman" w:eastAsia="宋体" w:hAnsi="Times New Roman" w:cs="Times New Roman"/>
          <w:color w:val="000000"/>
          <w:kern w:val="0"/>
          <w:sz w:val="24"/>
          <w:lang w:eastAsia="en-US"/>
        </w:rPr>
        <w:t>Characteristics of expression datasets included in the study.</w:t>
      </w:r>
    </w:p>
    <w:tbl>
      <w:tblPr>
        <w:tblW w:w="492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5"/>
        <w:gridCol w:w="1080"/>
        <w:gridCol w:w="1130"/>
        <w:gridCol w:w="1080"/>
        <w:gridCol w:w="1442"/>
        <w:gridCol w:w="1489"/>
      </w:tblGrid>
      <w:tr w:rsidR="0069380E" w14:paraId="09BE0BD9" w14:textId="77777777" w:rsidTr="00EA53E5">
        <w:trPr>
          <w:trHeight w:val="288"/>
        </w:trPr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9720B0" w14:textId="77777777" w:rsidR="0069380E" w:rsidRDefault="0069380E" w:rsidP="00EA53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bookmarkStart w:id="2" w:name="_Hlk42855455"/>
            <w:bookmarkEnd w:id="0"/>
            <w:bookmarkEnd w:id="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  <w:t>First author and yea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CDE829" w14:textId="77777777" w:rsidR="0069380E" w:rsidRDefault="0069380E" w:rsidP="00EA53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  <w:t>Country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506036" w14:textId="77777777" w:rsidR="0069380E" w:rsidRDefault="0069380E" w:rsidP="00EA53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  <w:t>Data source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87C013" w14:textId="77777777" w:rsidR="0069380E" w:rsidRDefault="0069380E" w:rsidP="00EA53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  <w:t>Platform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E0652E" w14:textId="77777777" w:rsidR="0069380E" w:rsidRDefault="0069380E" w:rsidP="00EA53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  <w:t>Cancer group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966C1B" w14:textId="77777777" w:rsidR="0069380E" w:rsidRDefault="0069380E" w:rsidP="00EA53E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shd w:val="clear" w:color="auto" w:fill="FFFFFF"/>
                <w:lang w:eastAsia="en-US"/>
              </w:rPr>
              <w:t>Normal control</w:t>
            </w:r>
          </w:p>
        </w:tc>
      </w:tr>
      <w:tr w:rsidR="0069380E" w14:paraId="69199966" w14:textId="77777777" w:rsidTr="00EA53E5">
        <w:trPr>
          <w:trHeight w:val="288"/>
        </w:trPr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9349C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Hue-Kian Oh, 2011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C42807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Switzerland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4068D6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23739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02C0D8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PL773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ACF5E9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40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62C482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40</w:t>
            </w:r>
          </w:p>
        </w:tc>
      </w:tr>
      <w:tr w:rsidR="0069380E" w14:paraId="0242AC32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1EC6BB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Lee JS, 20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BAC442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South Kor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07E706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2659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36C339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PL817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EC26B8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6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961F7D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8</w:t>
            </w:r>
          </w:p>
        </w:tc>
      </w:tr>
      <w:tr w:rsidR="0069380E" w14:paraId="1508C228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D4ACF7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Chen C, 20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FC5F6B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Taiwa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E554A0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287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EC6646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PL908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1C77B4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2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28F9EC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22</w:t>
            </w:r>
          </w:p>
        </w:tc>
      </w:tr>
      <w:tr w:rsidR="0069380E" w14:paraId="070A3C52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0D2FD5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Carvalho J, 20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F0B3CD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Portugal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2EACDE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3374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AAA1FA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 xml:space="preserve">GPL14895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14F226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3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9A7F17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9</w:t>
            </w:r>
          </w:p>
        </w:tc>
      </w:tr>
      <w:tr w:rsidR="0069380E" w14:paraId="2A8813B9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B8DAA6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Beiq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 xml:space="preserve"> Yu, 20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A8E960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Chi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0DBDE6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7877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AF8F9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PL1085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6E28D2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2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20DB40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28</w:t>
            </w:r>
          </w:p>
        </w:tc>
      </w:tr>
      <w:tr w:rsidR="0069380E" w14:paraId="152FFEBD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696238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Zhang Q, 20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E9D929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Chi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3CB310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9488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AE5D5C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 xml:space="preserve">GPL16414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05629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361E29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5</w:t>
            </w:r>
          </w:p>
        </w:tc>
      </w:tr>
      <w:tr w:rsidR="0069380E" w14:paraId="1A1E8832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4C453D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Yong-Xi Song, 20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093849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chi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C11D90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994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97FD5F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PL180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DFFA1B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8ABA6C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6</w:t>
            </w:r>
          </w:p>
        </w:tc>
      </w:tr>
      <w:tr w:rsidR="0069380E" w14:paraId="21654A29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5B9A2B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 xml:space="preserve">Marek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Sierzeg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, 20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361957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Poland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7727E0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934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418D38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PL1907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D39D2B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2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17654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20</w:t>
            </w:r>
          </w:p>
        </w:tc>
      </w:tr>
      <w:tr w:rsidR="0069380E" w14:paraId="2F7FDC2E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DAD1F9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XiaoTi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 xml:space="preserve"> Zhang, 20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B61771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Chin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AE5006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631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40C754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 xml:space="preserve">GPL8786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2BB07E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1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1E967C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15</w:t>
            </w:r>
          </w:p>
        </w:tc>
      </w:tr>
      <w:tr w:rsidR="0069380E" w14:paraId="2363E70C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2E8EFA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Hyun Chang 20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2FE47D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South Kore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5D56D1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5439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D86DBC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PL1515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F6AF05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1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A5380B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16</w:t>
            </w:r>
          </w:p>
        </w:tc>
      </w:tr>
      <w:tr w:rsidR="0069380E" w14:paraId="2EE925B3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A3844F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 xml:space="preserve">Chang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He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 xml:space="preserve"> Kim, 20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17B971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USA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320FB8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SE3007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9206CB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GPL1374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1B8ACF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9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A92B27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34</w:t>
            </w:r>
          </w:p>
        </w:tc>
      </w:tr>
      <w:tr w:rsidR="0069380E" w14:paraId="50E3F963" w14:textId="77777777" w:rsidTr="00EA53E5">
        <w:trPr>
          <w:trHeight w:val="288"/>
        </w:trPr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581627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TCGA, 2020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56A3A4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USA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D0C3BC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TCG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F1F88F" w14:textId="77777777" w:rsidR="0069380E" w:rsidRDefault="0069380E" w:rsidP="00EA53E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NR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D96A21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446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C94834" w14:textId="77777777" w:rsidR="0069380E" w:rsidRDefault="0069380E" w:rsidP="00EA53E5">
            <w:pPr>
              <w:widowControl/>
              <w:spacing w:line="480" w:lineRule="auto"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  <w:lang w:eastAsia="en-US"/>
              </w:rPr>
              <w:t>45</w:t>
            </w:r>
          </w:p>
        </w:tc>
      </w:tr>
      <w:bookmarkEnd w:id="2"/>
    </w:tbl>
    <w:p w14:paraId="5D79F2A1" w14:textId="73E5FFDF" w:rsidR="005D7969" w:rsidRPr="0069380E" w:rsidRDefault="005D7969" w:rsidP="0069380E">
      <w:pPr>
        <w:widowControl/>
        <w:spacing w:line="480" w:lineRule="auto"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lang w:val="en-GB"/>
        </w:rPr>
      </w:pPr>
    </w:p>
    <w:sectPr w:rsidR="005D7969" w:rsidRPr="00693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11350" w14:textId="77777777" w:rsidR="00565978" w:rsidRDefault="00565978" w:rsidP="0069380E">
      <w:r>
        <w:separator/>
      </w:r>
    </w:p>
  </w:endnote>
  <w:endnote w:type="continuationSeparator" w:id="0">
    <w:p w14:paraId="6FE1E8C6" w14:textId="77777777" w:rsidR="00565978" w:rsidRDefault="00565978" w:rsidP="00693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08E11" w14:textId="77777777" w:rsidR="00565978" w:rsidRDefault="00565978" w:rsidP="0069380E">
      <w:r>
        <w:separator/>
      </w:r>
    </w:p>
  </w:footnote>
  <w:footnote w:type="continuationSeparator" w:id="0">
    <w:p w14:paraId="253AE896" w14:textId="77777777" w:rsidR="00565978" w:rsidRDefault="00565978" w:rsidP="00693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1F"/>
    <w:rsid w:val="00565978"/>
    <w:rsid w:val="005C0C6F"/>
    <w:rsid w:val="005D731F"/>
    <w:rsid w:val="005D7969"/>
    <w:rsid w:val="00653E24"/>
    <w:rsid w:val="0069380E"/>
    <w:rsid w:val="009154FC"/>
    <w:rsid w:val="00E042A0"/>
    <w:rsid w:val="00F0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16EA2"/>
  <w15:chartTrackingRefBased/>
  <w15:docId w15:val="{53D25C03-A817-4360-9007-855986FD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80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8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Administration</cp:lastModifiedBy>
  <cp:revision>2</cp:revision>
  <dcterms:created xsi:type="dcterms:W3CDTF">2021-04-24T15:27:00Z</dcterms:created>
  <dcterms:modified xsi:type="dcterms:W3CDTF">2021-04-24T15:28:00Z</dcterms:modified>
</cp:coreProperties>
</file>